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649"/>
        <w:gridCol w:w="649"/>
        <w:gridCol w:w="649"/>
        <w:gridCol w:w="649"/>
        <w:gridCol w:w="649"/>
        <w:gridCol w:w="649"/>
        <w:gridCol w:w="649"/>
        <w:gridCol w:w="649"/>
        <w:gridCol w:w="649"/>
        <w:gridCol w:w="649"/>
        <w:gridCol w:w="649"/>
        <w:gridCol w:w="649"/>
        <w:gridCol w:w="649"/>
        <w:gridCol w:w="649"/>
      </w:tblGrid>
      <w:tr w:rsidR="009E3700" w:rsidRPr="00DC02C6" w:rsidTr="00CA162C">
        <w:trPr>
          <w:jc w:val="center"/>
        </w:trPr>
        <w:tc>
          <w:tcPr>
            <w:tcW w:w="0" w:type="auto"/>
          </w:tcPr>
          <w:p w:rsidR="009E3700" w:rsidRPr="00DC02C6" w:rsidRDefault="009E3700" w:rsidP="00CA162C">
            <w:pPr>
              <w:keepNext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A18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A2D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A3Y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A57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AB0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ACD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ADL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AEL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ALB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AQB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AVG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B0O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B4M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B56</w:t>
            </w:r>
          </w:p>
        </w:tc>
      </w:tr>
      <w:tr w:rsidR="009E3700" w:rsidRPr="00DC02C6" w:rsidTr="00CA162C">
        <w:trPr>
          <w:jc w:val="center"/>
        </w:trPr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B8E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BBP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BEB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BJ7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BLR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BM5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BRP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BRQ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BSO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BSQ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BSY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BWY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CBI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CBQ</w:t>
            </w:r>
          </w:p>
        </w:tc>
      </w:tr>
      <w:tr w:rsidR="009E3700" w:rsidRPr="00DC02C6" w:rsidTr="00CA162C">
        <w:trPr>
          <w:jc w:val="center"/>
        </w:trPr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CBR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CBS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CJ5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CRB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D2U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D3S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DC9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DF3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DFV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DV9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DZJ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DZK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DZM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DZP</w:t>
            </w:r>
          </w:p>
        </w:tc>
      </w:tr>
      <w:tr w:rsidR="009E3700" w:rsidRPr="00DC02C6" w:rsidTr="00CA162C">
        <w:trPr>
          <w:jc w:val="center"/>
        </w:trPr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E00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E02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E06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E5P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EAL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EII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EIO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EPA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EPB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EQD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ERB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ERX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EUO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EW3</w:t>
            </w:r>
          </w:p>
        </w:tc>
      </w:tr>
      <w:tr w:rsidR="009E3700" w:rsidRPr="00DC02C6" w:rsidTr="00CA162C">
        <w:trPr>
          <w:jc w:val="center"/>
        </w:trPr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EXS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FDQ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FE3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FEL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FEM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FEN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FTP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G5W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G74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G7N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G85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GGL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GKA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GM6</w:t>
            </w:r>
          </w:p>
        </w:tc>
      </w:tr>
      <w:tr w:rsidR="009E3700" w:rsidRPr="00DC02C6" w:rsidTr="00CA162C">
        <w:trPr>
          <w:jc w:val="center"/>
        </w:trPr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GT1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GT3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GT4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GT5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GX8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GX9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GXA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H91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HBP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HBQ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HMR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HMS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HMT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HN2</w:t>
            </w:r>
          </w:p>
        </w:tc>
      </w:tr>
      <w:tr w:rsidR="009E3700" w:rsidRPr="00DC02C6" w:rsidTr="00CA162C">
        <w:trPr>
          <w:jc w:val="center"/>
        </w:trPr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HQP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I04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I05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I06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I4U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ICM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ICN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IFB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IFC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IIU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IKE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IKJ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IW2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JBH</w:t>
            </w:r>
          </w:p>
        </w:tc>
      </w:tr>
      <w:tr w:rsidR="009E3700" w:rsidRPr="00DC02C6" w:rsidTr="00CA162C">
        <w:trPr>
          <w:jc w:val="center"/>
        </w:trPr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JJJ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JJX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JV4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JYD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JYJ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JZU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KGL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KOI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KQW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KQX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KT3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KT4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KT5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KT6</w:t>
            </w:r>
          </w:p>
        </w:tc>
      </w:tr>
      <w:tr w:rsidR="009E3700" w:rsidRPr="00DC02C6" w:rsidTr="00CA162C">
        <w:trPr>
          <w:jc w:val="center"/>
        </w:trPr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KT7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KXO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KZW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KZX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L6M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LF7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LFO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LIB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LIC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LID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LIE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LIF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LKE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LNM</w:t>
            </w:r>
          </w:p>
        </w:tc>
      </w:tr>
      <w:tr w:rsidR="009E3700" w:rsidRPr="00DC02C6" w:rsidTr="00CA162C">
        <w:trPr>
          <w:jc w:val="center"/>
        </w:trPr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LPJ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MDC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ML7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MUP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MVG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MX7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MX8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N0S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NGL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NP1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NP4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O1U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O1V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O8V</w:t>
            </w:r>
          </w:p>
        </w:tc>
      </w:tr>
      <w:tr w:rsidR="009E3700" w:rsidRPr="00DC02C6" w:rsidTr="00CA162C">
        <w:trPr>
          <w:jc w:val="center"/>
        </w:trPr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OBP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OBQ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OBU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OEE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OEJ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OEK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OPA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OPB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P6P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PBO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PEE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PM1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PMP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QAB</w:t>
            </w:r>
          </w:p>
        </w:tc>
      </w:tr>
      <w:tr w:rsidR="009E3700" w:rsidRPr="00DC02C6" w:rsidTr="00CA162C">
        <w:trPr>
          <w:jc w:val="center"/>
        </w:trPr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QFT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QFV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QG5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QQS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QWD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QY0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QY1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QY2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R0U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RBP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RLB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S2P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S44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S7D</w:t>
            </w:r>
          </w:p>
        </w:tc>
      </w:tr>
      <w:tr w:rsidR="009E3700" w:rsidRPr="00DC02C6" w:rsidTr="00CA162C">
        <w:trPr>
          <w:jc w:val="center"/>
        </w:trPr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SA8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SXU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SXW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SXX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SXY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SY0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SY1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SY2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SY3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T0V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T68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T8V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TOU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TOW</w:t>
            </w:r>
          </w:p>
        </w:tc>
      </w:tr>
      <w:tr w:rsidR="009E3700" w:rsidRPr="00DC02C6" w:rsidTr="00CA162C">
        <w:trPr>
          <w:jc w:val="center"/>
        </w:trPr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TVQ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TW4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TXL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U0X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U17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U18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URE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UZ2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VPR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VYF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VYG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X71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X89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X8N</w:t>
            </w:r>
          </w:p>
        </w:tc>
      </w:tr>
      <w:tr w:rsidR="009E3700" w:rsidRPr="00DC02C6" w:rsidTr="00CA162C">
        <w:trPr>
          <w:jc w:val="center"/>
        </w:trPr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X8O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X8P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X8Q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X8U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XCA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XKI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YIV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YP6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YP7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YUP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YWA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YWB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YWC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YWD</w:t>
            </w:r>
          </w:p>
        </w:tc>
      </w:tr>
      <w:tr w:rsidR="009E3700" w:rsidRPr="00DC02C6" w:rsidTr="00CA162C">
        <w:trPr>
          <w:jc w:val="center"/>
        </w:trPr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Z24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ZND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ZNE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ZNG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ZNH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ZNK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ZNL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1ZRY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2A0A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2A13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2A2G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2A2U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2A3F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2ACP</w:t>
            </w:r>
          </w:p>
        </w:tc>
      </w:tr>
      <w:tr w:rsidR="009E3700" w:rsidRPr="00DC02C6" w:rsidTr="00CA162C">
        <w:trPr>
          <w:jc w:val="center"/>
        </w:trPr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2AH7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2AKQ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2AL0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2ALL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2AMM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2ANS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2ASN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2AT0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2AT5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2AT6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2AT8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2BLG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2CBR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2CBS</w:t>
            </w:r>
          </w:p>
        </w:tc>
      </w:tr>
      <w:tr w:rsidR="009E3700" w:rsidRPr="00DC02C6" w:rsidTr="00CA162C">
        <w:trPr>
          <w:jc w:val="center"/>
        </w:trPr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2DM5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2EU7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2F73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2FR2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2FR3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2FS6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2FS7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2FT9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2FTB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2GC9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2GJ5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2GTF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2HMB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2HNX</w:t>
            </w:r>
          </w:p>
        </w:tc>
      </w:tr>
      <w:tr w:rsidR="009E3700" w:rsidRPr="00DC02C6" w:rsidTr="00CA162C">
        <w:trPr>
          <w:jc w:val="center"/>
        </w:trPr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2HYS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2IFB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2JN3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2JOZ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2JU3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2JU7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2JU8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2NNQ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2NP1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2O62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2OFM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2OZQ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2Q2M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2Q2P</w:t>
            </w:r>
          </w:p>
        </w:tc>
      </w:tr>
      <w:tr w:rsidR="009E3700" w:rsidRPr="00DC02C6" w:rsidTr="00CA162C">
        <w:trPr>
          <w:jc w:val="center"/>
        </w:trPr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2Q39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2Q4N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2Q9S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2QM9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2R56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3BLG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3C76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3C77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3C78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3CBS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3EMM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3IFB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3NP1</w:t>
            </w:r>
          </w:p>
        </w:tc>
        <w:tc>
          <w:tcPr>
            <w:tcW w:w="0" w:type="auto"/>
          </w:tcPr>
          <w:p w:rsidR="009E3700" w:rsidRPr="00DC02C6" w:rsidRDefault="009E3700" w:rsidP="00CA162C">
            <w:pPr>
              <w:keepNext/>
              <w:rPr>
                <w:rFonts w:ascii="Courier New" w:hAnsi="Courier New" w:cs="Courier New"/>
                <w:sz w:val="18"/>
                <w:szCs w:val="16"/>
              </w:rPr>
            </w:pPr>
            <w:r w:rsidRPr="00DC02C6">
              <w:rPr>
                <w:rFonts w:ascii="Courier New" w:hAnsi="Courier New" w:cs="Courier New"/>
                <w:sz w:val="18"/>
                <w:szCs w:val="16"/>
              </w:rPr>
              <w:t>4NP1</w:t>
            </w:r>
          </w:p>
        </w:tc>
      </w:tr>
    </w:tbl>
    <w:p w:rsidR="00B8354F" w:rsidRDefault="00B8354F" w:rsidP="00755CD5">
      <w:bookmarkStart w:id="0" w:name="_GoBack"/>
      <w:bookmarkEnd w:id="0"/>
    </w:p>
    <w:sectPr w:rsidR="00B8354F" w:rsidSect="00755CD5">
      <w:pgSz w:w="11906" w:h="16838" w:code="9"/>
      <w:pgMar w:top="1418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283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3700"/>
    <w:rsid w:val="00587F9B"/>
    <w:rsid w:val="005D0D99"/>
    <w:rsid w:val="00632193"/>
    <w:rsid w:val="00755CD5"/>
    <w:rsid w:val="009E3700"/>
    <w:rsid w:val="00AF1196"/>
    <w:rsid w:val="00B83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E3700"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9E37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E3700"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9E37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2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ANDRO1</dc:creator>
  <cp:lastModifiedBy>ALESSANDRO1</cp:lastModifiedBy>
  <cp:revision>2</cp:revision>
  <dcterms:created xsi:type="dcterms:W3CDTF">2017-06-22T14:06:00Z</dcterms:created>
  <dcterms:modified xsi:type="dcterms:W3CDTF">2017-06-22T14:06:00Z</dcterms:modified>
</cp:coreProperties>
</file>